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T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he m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erged sequences were deposited in the Genome Sequence Archive with the access number CRA009234 (https://bigd.big.ac.cn/gsa/browse/CRA006264).</w:t>
      </w:r>
    </w:p>
    <w:p>
      <w:pPr>
        <w:rPr>
          <w:rFonts w:hint="eastAsia" w:ascii="Times New Roman" w:hAnsi="Times New Roman" w:eastAsia="宋体" w:cs="Times New Roman"/>
          <w:kern w:val="0"/>
          <w:szCs w:val="21"/>
          <w:lang w:bidi="ar"/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Download links of original microscopy images in the Figure 2, Figure 3, and Figure 4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Figure 2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RVZkkQQm5iLChi_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0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RVZkkQQm5iLChi_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1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https://www.jianguoyun.com/p/DfKkvFcQm5iLChjG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1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b_--OkQm5iLChjH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UonXo4Qm5iLChjI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RxHC9QQm5iLChjL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2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Z7nNwUQm5iLChjN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20_40.0X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https://www.jianguoyun.com/p/DSP4R68Qm5iLChjP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0_10.0X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https://www.jianguoyun.com/p/DVazTjoQm5iLChjcjLIE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0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_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X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https://www.jianguoyun.com/p/DWkazcgQm5iLChjd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Figure 3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U7rHJMQm5iLChje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0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VnyFz4Qm5iLChjf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1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dJIxssQm5iLChjm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1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Un7ZScQm5iLChjn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bmrkYkQm5iLChjo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ful48AQm5iLChjp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2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chsrZEQm5iLChjr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20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eY12xkQm5iLChjs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aBoyv8Qm5iLChjtjLIE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0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_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X</w:t>
      </w:r>
    </w:p>
    <w:p>
      <w:pPr>
        <w:rPr>
          <w:rFonts w:hint="eastAsia" w:ascii="Times New Roman" w:hAnsi="Times New Roman" w:eastAsia="宋体" w:cs="Times New Roman"/>
          <w:color w:val="0000FF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https://www.jianguoyun.com/p/DdZTIGgQm5iLChjujLIE</w:t>
      </w:r>
      <w:r>
        <w:rPr>
          <w:rFonts w:hint="eastAsia" w:ascii="Times New Roman" w:hAnsi="Times New Roman" w:eastAsia="宋体" w:cs="Times New Roman"/>
          <w:color w:val="0000FF"/>
          <w:kern w:val="0"/>
          <w:szCs w:val="21"/>
          <w:lang w:bidi="ar"/>
        </w:rPr>
        <w:t xml:space="preserve"> </w:t>
      </w:r>
    </w:p>
    <w:p>
      <w:pPr>
        <w:rPr>
          <w:rFonts w:hint="eastAsia" w:ascii="Times New Roman" w:hAnsi="Times New Roman" w:eastAsia="宋体" w:cs="Times New Roman"/>
          <w:color w:val="0000FF"/>
          <w:kern w:val="0"/>
          <w:szCs w:val="21"/>
          <w:lang w:bidi="ar"/>
        </w:rPr>
      </w:pP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Figure 4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VQnvPkQm5iLChjw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0_40.0X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https://www.jianguoyun.com/p/DYGchVMQm5iLChjx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1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YGchVMQm5iLChjx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1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aOg8K4Qm5iLChjz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eWGLXEQm5iLChj0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RXz9L4Qm5iLChj1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2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V6hqHUQm5iLChj2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20_4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Vm5oQEQm5iLChj3jLIE 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0_1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https://www.jianguoyun.com/p/DaqENWEQm5iLChj4jLIE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50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_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X</w:t>
      </w:r>
    </w:p>
    <w:p>
      <w:pP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https://www.jianguoyun.com/p/DbHC8tUQm5iLChj5jLIE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小标宋简体">
    <w:altName w:val="黑体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591"/>
    <w:rsid w:val="001E027D"/>
    <w:rsid w:val="0032515B"/>
    <w:rsid w:val="003940A5"/>
    <w:rsid w:val="00487169"/>
    <w:rsid w:val="004E6DF7"/>
    <w:rsid w:val="00B81E71"/>
    <w:rsid w:val="00B86A05"/>
    <w:rsid w:val="00BC52E6"/>
    <w:rsid w:val="00C17EA7"/>
    <w:rsid w:val="00D87B2E"/>
    <w:rsid w:val="00E13FAC"/>
    <w:rsid w:val="00FC2591"/>
    <w:rsid w:val="00FE1B51"/>
    <w:rsid w:val="00FF5BFE"/>
    <w:rsid w:val="0C0A5112"/>
    <w:rsid w:val="0C94050B"/>
    <w:rsid w:val="6B1E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0</Words>
  <Characters>3082</Characters>
  <Lines>25</Lines>
  <Paragraphs>7</Paragraphs>
  <TotalTime>6</TotalTime>
  <ScaleCrop>false</ScaleCrop>
  <LinksUpToDate>false</LinksUpToDate>
  <CharactersWithSpaces>3615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2:57:00Z</dcterms:created>
  <dc:creator>倪加加</dc:creator>
  <cp:lastModifiedBy>金金</cp:lastModifiedBy>
  <dcterms:modified xsi:type="dcterms:W3CDTF">2022-03-13T12:04:4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